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8E9D0" w14:textId="77777777" w:rsidR="006066BA" w:rsidRPr="00D41679" w:rsidRDefault="006066BA" w:rsidP="006066BA">
      <w:pPr>
        <w:pStyle w:val="Caption"/>
        <w:widowControl w:val="0"/>
        <w:spacing w:line="240" w:lineRule="auto"/>
        <w:outlineLvl w:val="0"/>
        <w:rPr>
          <w:rFonts w:cs="Times New Roman"/>
        </w:rPr>
      </w:pPr>
      <w:r>
        <w:rPr>
          <w:rFonts w:cs="Times New Roman"/>
        </w:rPr>
        <w:t>Appen</w:t>
      </w:r>
      <w:bookmarkStart w:id="0" w:name="_GoBack"/>
      <w:bookmarkEnd w:id="0"/>
      <w:r>
        <w:rPr>
          <w:rFonts w:cs="Times New Roman"/>
        </w:rPr>
        <w:t xml:space="preserve">dix </w:t>
      </w:r>
      <w:r w:rsidRPr="00D41679">
        <w:rPr>
          <w:rFonts w:cs="Times New Roman"/>
        </w:rPr>
        <w:t xml:space="preserve">1. </w:t>
      </w:r>
      <w:r w:rsidRPr="00D41679">
        <w:rPr>
          <w:rFonts w:cs="Times New Roman"/>
          <w:b w:val="0"/>
        </w:rPr>
        <w:t xml:space="preserve">Collecting location site information for samples used in </w:t>
      </w:r>
      <w:proofErr w:type="spellStart"/>
      <w:r w:rsidRPr="00D41679">
        <w:rPr>
          <w:rFonts w:cs="Times New Roman"/>
          <w:b w:val="0"/>
        </w:rPr>
        <w:t>RNAseq</w:t>
      </w:r>
      <w:proofErr w:type="spellEnd"/>
      <w:r w:rsidRPr="00D41679">
        <w:rPr>
          <w:rFonts w:cs="Times New Roman"/>
          <w:b w:val="0"/>
        </w:rPr>
        <w:t xml:space="preserve"> (</w:t>
      </w:r>
      <w:r>
        <w:rPr>
          <w:rFonts w:cs="Times New Roman"/>
          <w:b w:val="0"/>
          <w:i/>
        </w:rPr>
        <w:t>N</w:t>
      </w:r>
      <w:r w:rsidRPr="00D41679">
        <w:rPr>
          <w:rFonts w:cs="Times New Roman"/>
          <w:b w:val="0"/>
        </w:rPr>
        <w:t>(RNA)) and follow-up validation sequencing of genomic DNA (</w:t>
      </w:r>
      <w:r>
        <w:rPr>
          <w:rFonts w:cs="Times New Roman"/>
          <w:b w:val="0"/>
          <w:i/>
        </w:rPr>
        <w:t>N</w:t>
      </w:r>
      <w:r w:rsidRPr="00D41679">
        <w:rPr>
          <w:rFonts w:cs="Times New Roman"/>
          <w:b w:val="0"/>
        </w:rPr>
        <w:t>(Val)).</w:t>
      </w:r>
      <w:r w:rsidRPr="00D41679">
        <w:rPr>
          <w:rFonts w:cs="Times New Roman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55"/>
        <w:gridCol w:w="783"/>
        <w:gridCol w:w="806"/>
        <w:gridCol w:w="2539"/>
        <w:gridCol w:w="1027"/>
        <w:gridCol w:w="950"/>
        <w:gridCol w:w="1095"/>
      </w:tblGrid>
      <w:tr w:rsidR="006066BA" w:rsidRPr="00D41679" w14:paraId="004DDDA7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B663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37EE67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RNA)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C1913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</w:p>
          <w:p w14:paraId="28EE280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Val)</w:t>
            </w:r>
          </w:p>
        </w:tc>
        <w:tc>
          <w:tcPr>
            <w:tcW w:w="2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838736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128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FE006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22B8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</w:tr>
      <w:tr w:rsidR="006066BA" w:rsidRPr="00D41679" w14:paraId="4A2EA0F7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F4D5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02.20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896CD1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206332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8A43C4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</w:p>
          <w:p w14:paraId="36567E6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lack-banded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4610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9034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hAnsi="Times New Roman" w:cs="Times New Roman"/>
                <w:sz w:val="20"/>
                <w:szCs w:val="20"/>
              </w:rPr>
              <w:t>41.3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042A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hAnsi="Times New Roman" w:cs="Times New Roman"/>
                <w:sz w:val="20"/>
                <w:szCs w:val="20"/>
              </w:rPr>
              <w:t>-122.200</w:t>
            </w:r>
          </w:p>
        </w:tc>
      </w:tr>
      <w:tr w:rsidR="006066BA" w:rsidRPr="00D41679" w14:paraId="7D4F8F03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F82C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14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A505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A687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70AC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</w:p>
          <w:p w14:paraId="396D31FA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lack-ban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2634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5F53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C31A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8.736</w:t>
            </w:r>
          </w:p>
        </w:tc>
      </w:tr>
      <w:tr w:rsidR="006066BA" w:rsidRPr="00D41679" w14:paraId="35312837" w14:textId="77777777" w:rsidTr="00940EC2">
        <w:trPr>
          <w:trHeight w:val="3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6CBC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15.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51D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AF4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0E44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</w:p>
          <w:p w14:paraId="03D912C3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lack-ban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6C5A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844C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3C04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9.214</w:t>
            </w:r>
          </w:p>
        </w:tc>
      </w:tr>
      <w:tr w:rsidR="006066BA" w:rsidRPr="00D41679" w14:paraId="2A642205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99C0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01.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376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919E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0A46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</w:p>
          <w:p w14:paraId="3B602241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lack-ban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F725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36FC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34CC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201</w:t>
            </w:r>
          </w:p>
        </w:tc>
      </w:tr>
      <w:tr w:rsidR="006066BA" w:rsidRPr="00D41679" w14:paraId="12C66FBC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DE39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02.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2AB2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970C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A3E3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</w:p>
          <w:p w14:paraId="743C3778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lack-ban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E81C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5B34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BC59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769</w:t>
            </w:r>
          </w:p>
        </w:tc>
      </w:tr>
      <w:tr w:rsidR="006066BA" w:rsidRPr="00D41679" w14:paraId="35207F3E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4B1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02.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DD93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06CE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BB5E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</w:p>
          <w:p w14:paraId="21E5D746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lack-ban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4EE8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CFC8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F9A8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120</w:t>
            </w:r>
          </w:p>
        </w:tc>
      </w:tr>
      <w:tr w:rsidR="006066BA" w:rsidRPr="00D41679" w14:paraId="738EDD9B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45D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03.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0F0B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F814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045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</w:p>
          <w:p w14:paraId="71F2293E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lack-ban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17F9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8D64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F864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708</w:t>
            </w:r>
          </w:p>
        </w:tc>
      </w:tr>
      <w:tr w:rsidR="006066BA" w:rsidRPr="00D41679" w14:paraId="3DBB4F88" w14:textId="77777777" w:rsidTr="00940EC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75E0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04.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D2EE1D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vAlign w:val="center"/>
          </w:tcPr>
          <w:p w14:paraId="3A9C1D80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right w:val="nil"/>
            </w:tcBorders>
            <w:vAlign w:val="center"/>
          </w:tcPr>
          <w:p w14:paraId="12248A26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</w:p>
          <w:p w14:paraId="1ED494B2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lack-bande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2FA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F6D5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344E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712</w:t>
            </w:r>
          </w:p>
        </w:tc>
      </w:tr>
      <w:tr w:rsidR="006066BA" w:rsidRPr="00D41679" w14:paraId="37DF7A69" w14:textId="77777777" w:rsidTr="00940EC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DAEA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04.2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6919E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vAlign w:val="center"/>
          </w:tcPr>
          <w:p w14:paraId="1F14678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right w:val="nil"/>
            </w:tcBorders>
            <w:vAlign w:val="center"/>
          </w:tcPr>
          <w:p w14:paraId="6CD54684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</w:p>
          <w:p w14:paraId="4CFF1BEE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lack-bande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5B8A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B46C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4D4E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648</w:t>
            </w:r>
          </w:p>
        </w:tc>
      </w:tr>
      <w:tr w:rsidR="006066BA" w:rsidRPr="00D41679" w14:paraId="526185E5" w14:textId="77777777" w:rsidTr="00940EC2">
        <w:trPr>
          <w:trHeight w:val="28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D627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09.20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18F5F00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  <w:vAlign w:val="center"/>
          </w:tcPr>
          <w:p w14:paraId="443C4BC1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39" w:type="dxa"/>
            <w:tcBorders>
              <w:left w:val="nil"/>
              <w:bottom w:val="nil"/>
              <w:right w:val="nil"/>
            </w:tcBorders>
            <w:vAlign w:val="center"/>
          </w:tcPr>
          <w:p w14:paraId="58331343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</w:p>
          <w:p w14:paraId="3A76DD9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lack-banded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9591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CB18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3575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754</w:t>
            </w:r>
          </w:p>
        </w:tc>
      </w:tr>
      <w:tr w:rsidR="006066BA" w:rsidRPr="00D41679" w14:paraId="4C658374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8B78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10.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35E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0CA2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8887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</w:p>
          <w:p w14:paraId="11FA8F9E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lack-ban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5B71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DCF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8EB5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717</w:t>
            </w:r>
          </w:p>
        </w:tc>
      </w:tr>
      <w:tr w:rsidR="006066BA" w:rsidRPr="00D41679" w14:paraId="487D1889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E0D7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11.201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E6E80E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05508C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93F47E3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</w:p>
          <w:p w14:paraId="7BB597C4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lack-banded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C4546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A46B4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6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2AA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683</w:t>
            </w:r>
          </w:p>
        </w:tc>
      </w:tr>
      <w:tr w:rsidR="006066BA" w:rsidRPr="00D41679" w14:paraId="525BB218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0E4C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01.201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5E83AE0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9275EE0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3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6408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(intermediate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6AA3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BFF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3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1F68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1.823</w:t>
            </w:r>
          </w:p>
        </w:tc>
      </w:tr>
      <w:tr w:rsidR="006066BA" w:rsidRPr="00D41679" w14:paraId="4828F9D6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3057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01.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497B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BF4A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37E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(intermedia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41DC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68B1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2AF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0.895</w:t>
            </w:r>
          </w:p>
        </w:tc>
      </w:tr>
      <w:tr w:rsidR="006066BA" w:rsidRPr="00D41679" w14:paraId="0AC46811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5CFC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02/03.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0C02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881B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C7CC8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(intermedia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B9A1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3F71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7F88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0.797</w:t>
            </w:r>
          </w:p>
        </w:tc>
      </w:tr>
      <w:tr w:rsidR="006066BA" w:rsidRPr="00D41679" w14:paraId="559F237B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F7C5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04.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FEC2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292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76EE1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(intermedia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64D0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4671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56C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0.790</w:t>
            </w:r>
          </w:p>
        </w:tc>
      </w:tr>
      <w:tr w:rsidR="006066BA" w:rsidRPr="00D41679" w14:paraId="56FC2E9E" w14:textId="77777777" w:rsidTr="00940EC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10F42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06.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532E31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1FF820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7EB3DF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arcticus</w:t>
            </w:r>
            <w:proofErr w:type="spellEnd"/>
            <w:r w:rsidRPr="00D416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(intermedia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76075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C384D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8CCF8" w14:textId="77777777" w:rsidR="006066BA" w:rsidRPr="00D41679" w:rsidRDefault="006066BA" w:rsidP="00940EC2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0.821</w:t>
            </w:r>
          </w:p>
        </w:tc>
      </w:tr>
    </w:tbl>
    <w:p w14:paraId="23954C26" w14:textId="77777777" w:rsidR="006066BA" w:rsidRDefault="006066BA" w:rsidP="006066BA">
      <w:pPr>
        <w:pStyle w:val="Caption"/>
        <w:widowControl w:val="0"/>
        <w:spacing w:line="240" w:lineRule="auto"/>
        <w:rPr>
          <w:rFonts w:cs="Times New Roman"/>
          <w:vertAlign w:val="superscript"/>
        </w:rPr>
      </w:pPr>
    </w:p>
    <w:p w14:paraId="31972519" w14:textId="77777777" w:rsidR="00585230" w:rsidRDefault="00585230"/>
    <w:sectPr w:rsidR="00585230" w:rsidSect="009063F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6BA"/>
    <w:rsid w:val="00022863"/>
    <w:rsid w:val="000471EC"/>
    <w:rsid w:val="0005017D"/>
    <w:rsid w:val="000C62C9"/>
    <w:rsid w:val="000D23C5"/>
    <w:rsid w:val="000F006A"/>
    <w:rsid w:val="00105D27"/>
    <w:rsid w:val="002903D9"/>
    <w:rsid w:val="00294CCD"/>
    <w:rsid w:val="0031505D"/>
    <w:rsid w:val="00376D08"/>
    <w:rsid w:val="003C75A0"/>
    <w:rsid w:val="003F7C71"/>
    <w:rsid w:val="004670E4"/>
    <w:rsid w:val="00532339"/>
    <w:rsid w:val="00547A6D"/>
    <w:rsid w:val="00585230"/>
    <w:rsid w:val="005C546E"/>
    <w:rsid w:val="005E6D3D"/>
    <w:rsid w:val="005F7C5C"/>
    <w:rsid w:val="006066BA"/>
    <w:rsid w:val="006B2E70"/>
    <w:rsid w:val="007531F6"/>
    <w:rsid w:val="007C1DF2"/>
    <w:rsid w:val="0087038B"/>
    <w:rsid w:val="008D1040"/>
    <w:rsid w:val="00903483"/>
    <w:rsid w:val="009063FE"/>
    <w:rsid w:val="009728A3"/>
    <w:rsid w:val="009A5AF3"/>
    <w:rsid w:val="00A00F84"/>
    <w:rsid w:val="00A131AB"/>
    <w:rsid w:val="00A30E82"/>
    <w:rsid w:val="00AD4FE7"/>
    <w:rsid w:val="00AF0B17"/>
    <w:rsid w:val="00B8260D"/>
    <w:rsid w:val="00BC31D6"/>
    <w:rsid w:val="00C222CE"/>
    <w:rsid w:val="00C42252"/>
    <w:rsid w:val="00C4362A"/>
    <w:rsid w:val="00C616C8"/>
    <w:rsid w:val="00CA09D0"/>
    <w:rsid w:val="00CA3508"/>
    <w:rsid w:val="00D64A23"/>
    <w:rsid w:val="00D81229"/>
    <w:rsid w:val="00DE5A38"/>
    <w:rsid w:val="00DF6920"/>
    <w:rsid w:val="00E22370"/>
    <w:rsid w:val="00E65957"/>
    <w:rsid w:val="00E864DD"/>
    <w:rsid w:val="00F44BE2"/>
    <w:rsid w:val="00F9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DEF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66B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66BA"/>
    <w:pPr>
      <w:spacing w:after="200" w:line="480" w:lineRule="auto"/>
    </w:pPr>
    <w:rPr>
      <w:rFonts w:ascii="Times New Roman" w:eastAsia="MS Mincho" w:hAnsi="Times New Roman"/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5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5</Characters>
  <Application>Microsoft Macintosh Word</Application>
  <DocSecurity>0</DocSecurity>
  <Lines>10</Lines>
  <Paragraphs>2</Paragraphs>
  <ScaleCrop>false</ScaleCrop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sler, Meaghan L</dc:creator>
  <cp:keywords/>
  <dc:description/>
  <cp:lastModifiedBy>Pimsler, Meaghan L</cp:lastModifiedBy>
  <cp:revision>1</cp:revision>
  <dcterms:created xsi:type="dcterms:W3CDTF">2017-02-24T15:38:00Z</dcterms:created>
  <dcterms:modified xsi:type="dcterms:W3CDTF">2017-02-24T15:39:00Z</dcterms:modified>
</cp:coreProperties>
</file>